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01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992"/>
        <w:gridCol w:w="1134"/>
        <w:gridCol w:w="1276"/>
        <w:gridCol w:w="1134"/>
        <w:gridCol w:w="2126"/>
        <w:gridCol w:w="709"/>
        <w:gridCol w:w="851"/>
        <w:gridCol w:w="850"/>
        <w:gridCol w:w="1559"/>
      </w:tblGrid>
      <w:tr w:rsidR="000672CC" w:rsidRPr="0069679E" w14:paraId="131EA2E4" w14:textId="77777777" w:rsidTr="0069679E">
        <w:trPr>
          <w:trHeight w:val="647"/>
        </w:trPr>
        <w:tc>
          <w:tcPr>
            <w:tcW w:w="3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D1DB074" w14:textId="6589785C" w:rsidR="000672CC" w:rsidRDefault="00974DB8" w:rsidP="00696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Retrospective/Prospective </w:t>
            </w:r>
            <w:r w:rsid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tu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</w:t>
            </w:r>
          </w:p>
          <w:p w14:paraId="2539D1DB" w14:textId="3748FB19" w:rsidR="0069679E" w:rsidRPr="0069679E" w:rsidRDefault="0069679E" w:rsidP="0069679E">
            <w:pPr>
              <w:ind w:right="-6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(Authors, Year, Citation)</w:t>
            </w:r>
          </w:p>
        </w:tc>
        <w:tc>
          <w:tcPr>
            <w:tcW w:w="106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AACD2C5" w14:textId="2D5F2974" w:rsidR="000672CC" w:rsidRPr="0069679E" w:rsidRDefault="000672CC" w:rsidP="00190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it-IT"/>
              </w:rPr>
              <w:t xml:space="preserve">Newcastle-Ottawa Scale (NOS) </w:t>
            </w:r>
          </w:p>
        </w:tc>
      </w:tr>
      <w:tr w:rsidR="000672CC" w:rsidRPr="0069679E" w14:paraId="4EDE51BE" w14:textId="77777777" w:rsidTr="0069679E">
        <w:trPr>
          <w:trHeight w:val="534"/>
        </w:trPr>
        <w:tc>
          <w:tcPr>
            <w:tcW w:w="3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BB7B5" w14:textId="77777777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uto"/>
            <w:vAlign w:val="center"/>
            <w:hideMark/>
          </w:tcPr>
          <w:p w14:paraId="07194D4D" w14:textId="067C2B72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>Selectio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 xml:space="preserve"> 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0B72FDA" w14:textId="1A967AA4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>Comparability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 xml:space="preserve"> (C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3EB3B6D5" w14:textId="773BDF6C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>Outcome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  <w:t xml:space="preserve"> (O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0F79CDF1" w14:textId="4FD751AF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it-IT"/>
              </w:rPr>
              <w:t>Overall assessment</w:t>
            </w:r>
          </w:p>
        </w:tc>
      </w:tr>
      <w:tr w:rsidR="0069679E" w:rsidRPr="0069679E" w14:paraId="43A28DE4" w14:textId="77777777" w:rsidTr="0069679E">
        <w:trPr>
          <w:trHeight w:val="673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2D2E5" w14:textId="77777777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1C6A" w14:textId="6EBA6D1A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.1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7FF2EA" w14:textId="00F87031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.2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6796BDC4" w14:textId="55F4B116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.3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1CFB0257" w14:textId="26F68CA0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.4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299CA269" w14:textId="77777777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.</w:t>
            </w:r>
          </w:p>
          <w:p w14:paraId="649579ED" w14:textId="6309704B" w:rsidR="003626DD" w:rsidRPr="0069679E" w:rsidRDefault="003626DD" w:rsidP="00696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it-IT"/>
              </w:rPr>
              <w:t>(</w:t>
            </w:r>
            <w:proofErr w:type="spellStart"/>
            <w:r w:rsidRPr="0069679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it-IT"/>
              </w:rPr>
              <w:t>cT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it-IT"/>
              </w:rPr>
              <w:t xml:space="preserve"> stage</w:t>
            </w:r>
            <w:r w:rsidR="0069679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it-IT"/>
              </w:rPr>
              <w:t xml:space="preserve">, </w:t>
            </w:r>
            <w:proofErr w:type="spellStart"/>
            <w:r w:rsidRPr="0069679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it-IT"/>
              </w:rPr>
              <w:t>c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it-IT"/>
              </w:rPr>
              <w:t xml:space="preserve"> stage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55736D63" w14:textId="7DFFDD7B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.1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48384535" w14:textId="5BE0A4A1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.2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uto"/>
            <w:vAlign w:val="center"/>
          </w:tcPr>
          <w:p w14:paraId="31C3DEB7" w14:textId="54189286" w:rsidR="000672CC" w:rsidRPr="0069679E" w:rsidRDefault="000672CC" w:rsidP="009B02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9679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O.3.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F1DD" w14:textId="77777777" w:rsidR="000672CC" w:rsidRPr="0069679E" w:rsidRDefault="000672CC" w:rsidP="009B02F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</w:p>
        </w:tc>
      </w:tr>
      <w:tr w:rsidR="0069679E" w:rsidRPr="0069679E" w14:paraId="4AA1F885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B22C" w14:textId="3E3ACF8A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minovit</w:t>
            </w:r>
            <w:r w:rsidR="00EC4793"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</w:t>
            </w:r>
            <w:proofErr w:type="spellEnd"/>
            <w:r w:rsidR="00EC4793"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1982 (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18710D" w14:textId="617E9B15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B5A543" w14:textId="5110670B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D541" w14:textId="7138B5E0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0E42" w14:textId="4556DC6B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C2C62E" w14:textId="7D4DF8D8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A222" w14:textId="739CCD58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DE0DF" w14:textId="3052C1AD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78A1C8" w14:textId="71DCC44A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362A" w14:textId="7066B4D4" w:rsidR="000672CC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3BF7C36C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E4AA" w14:textId="383FF31C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iuliani et al 1990 (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F44AE4" w14:textId="085E399D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6E9CD7E" w14:textId="21D4F79B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D2B3F" w14:textId="022BB84C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0F856" w14:textId="6249FDEB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573DD05" w14:textId="4B9F170F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30A97" w14:textId="31448081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EEA33C6" w14:textId="2C02977A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9D10295" w14:textId="7A79E926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CC4D5" w14:textId="51B7F825" w:rsidR="00EC4793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700D5AC1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D1355" w14:textId="7B3B9E37" w:rsidR="00EC4793" w:rsidRPr="0069679E" w:rsidRDefault="00CE2F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rlinger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</w:t>
            </w:r>
            <w:r w:rsidR="005C5C55"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91 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EB77BA" w14:textId="61A3C1D2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45CD7DE" w14:textId="624F7BB7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20316" w14:textId="3931A169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D5FF9" w14:textId="400A15AE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E7AC67" w14:textId="1E4A00F0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D8FD5" w14:textId="1812A86B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313C2DC" w14:textId="5DEE9A90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827471E" w14:textId="25AC64CD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01188" w14:textId="0988F533" w:rsidR="00EC4793" w:rsidRPr="0069679E" w:rsidRDefault="005C5C55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1B6A7570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11569" w14:textId="366A747B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nervini et al 2001 (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34F28BF" w14:textId="56D4179E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EDB0BCA" w14:textId="104F8CAA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2D82" w14:textId="39D23513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A7FF" w14:textId="504AF145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53FBE54" w14:textId="2D0352F9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54413" w14:textId="6616B5F6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C18983" w14:textId="7392EE73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5C51CC3" w14:textId="66D2A35E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D4B32" w14:textId="6DF02490" w:rsidR="006F395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*/**</w:t>
            </w:r>
          </w:p>
        </w:tc>
      </w:tr>
      <w:tr w:rsidR="0069679E" w:rsidRPr="0069679E" w14:paraId="75025206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0A1EA" w14:textId="7AA60E8F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rrone et al 2003 (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5704216" w14:textId="27BA5A08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EA402B0" w14:textId="21A41426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7D25C" w14:textId="4F89813B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DE4A5" w14:textId="692F82E2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DD963E3" w14:textId="2EA5BFC3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9BC0D" w14:textId="331CB59B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7102E98" w14:textId="5EBCF8C2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D837F7" w14:textId="12A01075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7C1CB" w14:textId="2D409642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</w:t>
            </w:r>
          </w:p>
        </w:tc>
      </w:tr>
      <w:tr w:rsidR="0069679E" w:rsidRPr="0069679E" w14:paraId="6E1632BC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E6966" w14:textId="235E7BB3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rrone et al 2006 (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49E6BB5" w14:textId="40FBCD77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96F00B" w14:textId="7DC31B50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3C86A" w14:textId="7ABC526C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C4BFF" w14:textId="25B2F59E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BEC4609" w14:textId="14A7A073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79D4A" w14:textId="01C4C611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069E771" w14:textId="5D8575F4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9E09F6F" w14:textId="640AFD63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146CE" w14:textId="52E34D88" w:rsidR="00EC4793" w:rsidRPr="0069679E" w:rsidRDefault="008758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</w:t>
            </w:r>
          </w:p>
        </w:tc>
      </w:tr>
      <w:tr w:rsidR="0069679E" w:rsidRPr="0069679E" w14:paraId="76362355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39578" w14:textId="04F8DCB1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mmons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246ADA"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t al </w:t>
            </w: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7 (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F09F815" w14:textId="68A915A8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7F0F26" w14:textId="73CE6B21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516A0" w14:textId="4E99E8D5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1A83A" w14:textId="018604D5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8CFAA6F" w14:textId="0D73FD81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A5DB5" w14:textId="35D0F217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B79CC7B" w14:textId="2BE4327D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AA681D1" w14:textId="6C71A433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F27CA" w14:textId="50F0BDEF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6DB0DD65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B0791" w14:textId="4FAFA915" w:rsidR="00EC4793" w:rsidRPr="0069679E" w:rsidRDefault="0073488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pma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08 (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2E19E4" w14:textId="20F65B8E" w:rsidR="00EC4793" w:rsidRPr="0069679E" w:rsidRDefault="0073488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EA44653" w14:textId="262310A8" w:rsidR="00EC4793" w:rsidRPr="0069679E" w:rsidRDefault="0073488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AB9CA" w14:textId="2A42CE1B" w:rsidR="00EC4793" w:rsidRPr="0069679E" w:rsidRDefault="0073488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659D7" w14:textId="5FE9A9D0" w:rsidR="00EC4793" w:rsidRPr="0069679E" w:rsidRDefault="0073488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5176AF" w14:textId="367F8F13" w:rsidR="00EC4793" w:rsidRPr="0069679E" w:rsidRDefault="003626DD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2C86D" w14:textId="56A0AB96" w:rsidR="00EC4793" w:rsidRPr="0069679E" w:rsidRDefault="003626DD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00FE7EC" w14:textId="6CE3719B" w:rsidR="00EC4793" w:rsidRPr="0069679E" w:rsidRDefault="003626DD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D4118E9" w14:textId="1DC8DDF2" w:rsidR="00EC4793" w:rsidRPr="0069679E" w:rsidRDefault="00EE6C6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563C3" w14:textId="037A9062" w:rsidR="00EC4793" w:rsidRPr="0069679E" w:rsidRDefault="00EE6C61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*/**</w:t>
            </w:r>
          </w:p>
        </w:tc>
      </w:tr>
      <w:tr w:rsidR="0069679E" w:rsidRPr="0069679E" w14:paraId="60C64FE8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8DC42" w14:textId="0B62DE9D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pitanio et al 2009 (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36BA4D" w14:textId="6B02ED52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195EC26" w14:textId="6A575D25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12EEA" w14:textId="349D461C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1C14B" w14:textId="109768B5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7212A0C" w14:textId="1B9894A3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6D2FF" w14:textId="478B037C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3E942CD" w14:textId="2B07DEBA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6B474DD" w14:textId="397D69DA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3F337" w14:textId="7F0A70B1" w:rsidR="00EC4793" w:rsidRPr="0069679E" w:rsidRDefault="0032037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*</w:t>
            </w:r>
          </w:p>
        </w:tc>
      </w:tr>
      <w:tr w:rsidR="0069679E" w:rsidRPr="0069679E" w14:paraId="12825358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22114" w14:textId="5EA014C6" w:rsidR="00EC4793" w:rsidRPr="0069679E" w:rsidRDefault="004A11E8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ng et al 2009 (37</w:t>
            </w:r>
            <w:r w:rsidR="0032037C"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30BCCBE" w14:textId="5D76C079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6BA4BA5" w14:textId="2FC2D679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E2BD" w14:textId="3D2708D0" w:rsidR="00EC4793" w:rsidRPr="0069679E" w:rsidRDefault="004A11E8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58C9" w14:textId="1D89FB6A" w:rsidR="00EC4793" w:rsidRPr="0069679E" w:rsidRDefault="004A11E8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C79CEB2" w14:textId="60AAA4BD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B3491" w14:textId="0D7EDD20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B1C7777" w14:textId="517EE1E8" w:rsidR="00EC4793" w:rsidRPr="0069679E" w:rsidRDefault="004A11E8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E1FF36F" w14:textId="0BAD574D" w:rsidR="00EC4793" w:rsidRPr="0069679E" w:rsidRDefault="004A11E8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D60C" w14:textId="56F5CEC5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6B7ECD74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EBC41" w14:textId="356AAB8F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ispe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. 2010 (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048CA6D" w14:textId="58445627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38A9601" w14:textId="50AA01C4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9AAF9" w14:textId="25128FC0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E567" w14:textId="54218088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3D7D2D" w14:textId="244CBBB2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8229C" w14:textId="62F75162" w:rsidR="00EC4793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054666E" w14:textId="2EC970C9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EA66CD" w14:textId="00F88FB0" w:rsidR="00EC4793" w:rsidRPr="0069679E" w:rsidRDefault="001871D9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7BF8" w14:textId="44FA00EE" w:rsidR="00EC4793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*</w:t>
            </w:r>
          </w:p>
        </w:tc>
      </w:tr>
      <w:tr w:rsidR="0069679E" w:rsidRPr="0069679E" w14:paraId="086C3A72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CFAEC" w14:textId="28950766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aza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1 (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330BE6" w14:textId="78499EAE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65C3A10" w14:textId="3EB357DC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C6AE7" w14:textId="013E6B31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DF9C3" w14:textId="52A2E93A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335925" w14:textId="4EDA3947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FE032" w14:textId="24D42A9E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E78C365" w14:textId="7A73B05C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ECBC61" w14:textId="4341A5C5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A20A" w14:textId="4BACBAA9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111FC0E6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5935E" w14:textId="598C4737" w:rsidR="00EC4793" w:rsidRPr="0069679E" w:rsidRDefault="00286F76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x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1 (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1D33F8A" w14:textId="6C620C4D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394210" w14:textId="065FA8F6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82ABE" w14:textId="1EE1A043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C9E15" w14:textId="50CDFB56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4C9440D" w14:textId="087EDFE2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477F2" w14:textId="092FF9A6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5BA605B" w14:textId="1088FBE5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A0F78B2" w14:textId="72344892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6253E" w14:textId="02FC4669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</w:t>
            </w:r>
          </w:p>
        </w:tc>
      </w:tr>
      <w:tr w:rsidR="0069679E" w:rsidRPr="0069679E" w14:paraId="1A5F4AC1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B5B5D" w14:textId="6FE41AC2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lacroix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2011 (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0CAE5D" w14:textId="2006EF37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E8A0CBD" w14:textId="4513D7CA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7782A" w14:textId="1CE38AD3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9C45E" w14:textId="60518E5A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09F0D35" w14:textId="254A2CD0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99E7" w14:textId="29A5E588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7ED8C1" w14:textId="33CEFA66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84E59E7" w14:textId="2668DD85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BC69D" w14:textId="3F71A169" w:rsidR="006F3953" w:rsidRPr="0069679E" w:rsidRDefault="006F395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**</w:t>
            </w:r>
          </w:p>
        </w:tc>
      </w:tr>
      <w:tr w:rsidR="0069679E" w:rsidRPr="0069679E" w14:paraId="01D23223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DC36A" w14:textId="0C8FD254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now et al 2011 (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62E6FE8" w14:textId="652DC5F7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E87EC2C" w14:textId="0484A980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C4C78" w14:textId="44A1FBED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E746F" w14:textId="154A79C2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A157BD2" w14:textId="706743D3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C1BA8" w14:textId="760E902B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FDB2E0" w14:textId="2810814E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8C43A14" w14:textId="1C3D4862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4F119" w14:textId="3349A086" w:rsidR="00EC4793" w:rsidRPr="0069679E" w:rsidRDefault="00FD7F9B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*</w:t>
            </w:r>
          </w:p>
        </w:tc>
      </w:tr>
      <w:tr w:rsidR="0069679E" w:rsidRPr="0069679E" w14:paraId="5C90F593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5CA22" w14:textId="003DBCB9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pitanio et al 2012 (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4087337" w14:textId="3BFE719C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338B7EE" w14:textId="2B59415E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51314" w14:textId="5B7DB3BC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9DC95" w14:textId="00652BCA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3BFEC56" w14:textId="1A2D88DE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7F87" w14:textId="5FE87EB1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5B212E" w14:textId="444D82E1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C14B1F6" w14:textId="6CA2C8CE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BF274" w14:textId="37DEB90C" w:rsidR="00EC4793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*/-/***</w:t>
            </w:r>
          </w:p>
        </w:tc>
      </w:tr>
      <w:tr w:rsidR="0069679E" w:rsidRPr="0069679E" w14:paraId="2C168F20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60372" w14:textId="2101808F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hta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3 (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B6F05BA" w14:textId="51BF5935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3B9E31" w14:textId="34CE38D2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08DAE" w14:textId="51ADBF2C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7F172" w14:textId="118BD0EE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3B6AD2F" w14:textId="295234C6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EBDEA" w14:textId="66669FB6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688BAF" w14:textId="3BDAFB0D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C36B9A" w14:textId="5ADDEB3A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3C12B" w14:textId="6C18D893" w:rsidR="00EC4793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**/**</w:t>
            </w:r>
          </w:p>
        </w:tc>
      </w:tr>
      <w:tr w:rsidR="0069679E" w:rsidRPr="0069679E" w14:paraId="29908063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7EB8B" w14:textId="46028C9E" w:rsidR="000672CC" w:rsidRPr="0069679E" w:rsidRDefault="001E6F62" w:rsidP="001E6F6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pitanio et al 2014 (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E65DC" w14:textId="6644C52F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9890" w14:textId="6AD96149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7BEE2" w14:textId="0390D4EA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28D3C" w14:textId="6485FEE7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12C48" w14:textId="30763032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CBF2B" w14:textId="774D9468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E9582" w14:textId="76434F0B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A819B" w14:textId="0F3C3D2E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AE7EF" w14:textId="1503BBA5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*</w:t>
            </w:r>
          </w:p>
        </w:tc>
      </w:tr>
      <w:tr w:rsidR="0069679E" w:rsidRPr="0069679E" w14:paraId="3AEAD453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0E354" w14:textId="10EA9262" w:rsidR="00EC4793" w:rsidRPr="0069679E" w:rsidRDefault="00246ADA" w:rsidP="00246A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urstei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4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C9C2" w14:textId="7548A294" w:rsidR="00EC4793" w:rsidRPr="0069679E" w:rsidRDefault="00090A7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1F2D1" w14:textId="7E91F874" w:rsidR="00EC4793" w:rsidRPr="0069679E" w:rsidRDefault="00090A7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CFF82" w14:textId="11FE66F0" w:rsidR="00EC4793" w:rsidRPr="0069679E" w:rsidRDefault="00246ADA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3184A" w14:textId="67BFB48A" w:rsidR="00EC4793" w:rsidRPr="0069679E" w:rsidRDefault="00246ADA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77E3D" w14:textId="571647AC" w:rsidR="00EC4793" w:rsidRPr="0069679E" w:rsidRDefault="00090A7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2BC34" w14:textId="2577474D" w:rsidR="00EC4793" w:rsidRPr="0069679E" w:rsidRDefault="00090A7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B1320" w14:textId="407E0A8B" w:rsidR="00EC4793" w:rsidRPr="0069679E" w:rsidRDefault="00246ADA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96C3F" w14:textId="3E674C5D" w:rsidR="00EC4793" w:rsidRPr="0069679E" w:rsidRDefault="00246ADA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7A84" w14:textId="308EE5D4" w:rsidR="00EC4793" w:rsidRPr="0069679E" w:rsidRDefault="00090A7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*/**</w:t>
            </w:r>
          </w:p>
        </w:tc>
      </w:tr>
      <w:tr w:rsidR="0069679E" w:rsidRPr="0069679E" w14:paraId="0FCA6BDB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A1129" w14:textId="036F257B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Feurstei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4 (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A4DD3" w14:textId="59FDA06C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3CD0" w14:textId="720026AC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1FB5C" w14:textId="0AD893B7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4E5BE" w14:textId="31A79771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E8477" w14:textId="05699A3A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C85EC" w14:textId="3F4E642F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A8D85" w14:textId="3D6632FF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3F88A" w14:textId="14BF24E6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29C14" w14:textId="058CF561" w:rsidR="000672CC" w:rsidRPr="0069679E" w:rsidRDefault="0024233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*/**</w:t>
            </w:r>
          </w:p>
        </w:tc>
      </w:tr>
      <w:tr w:rsidR="0069679E" w:rsidRPr="0069679E" w14:paraId="7F19DB23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87A10" w14:textId="24C5B75E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baian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5 (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83346" w14:textId="50185A81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C551" w14:textId="5154DA08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599CD" w14:textId="3F3D5693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A4476" w14:textId="2F2F0DEF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1276D" w14:textId="3B365D12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26227" w14:textId="2F9D4DD0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C5F0A" w14:textId="40BEE8F9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6D98C" w14:textId="76FC6C13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4C4AC" w14:textId="4CCB0A04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*</w:t>
            </w:r>
          </w:p>
        </w:tc>
      </w:tr>
      <w:tr w:rsidR="0069679E" w:rsidRPr="0069679E" w14:paraId="41A9A2D3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8DA0F" w14:textId="154FB621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uusk</w:t>
            </w:r>
            <w:proofErr w:type="spellEnd"/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 2017 (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BB33C" w14:textId="5298EF02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7F0C6" w14:textId="48A3E51A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C85A9" w14:textId="50161464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AB43" w14:textId="7A19130C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27BE" w14:textId="483C3401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C8E45" w14:textId="2E0AC903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ADCA2" w14:textId="6ECE3454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F1E86" w14:textId="77BA7C37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2D532" w14:textId="2EFCA195" w:rsidR="000672CC" w:rsidRPr="0069679E" w:rsidRDefault="001E6F62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/-/***</w:t>
            </w:r>
          </w:p>
        </w:tc>
      </w:tr>
      <w:tr w:rsidR="0069679E" w:rsidRPr="0069679E" w14:paraId="787C2ACB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85351" w14:textId="27D32691" w:rsidR="000672CC" w:rsidRPr="0069679E" w:rsidRDefault="005B7B74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Dell’Oglio et al 2017 (34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B7855" w14:textId="658FB87A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44DBE" w14:textId="55A50AF1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73071" w14:textId="6B077BD3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A1E4A" w14:textId="19263402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8E26A" w14:textId="646753D2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2B4B5" w14:textId="69A5E8FF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B4013" w14:textId="1CE8684A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D4D9" w14:textId="1AF596B5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35623" w14:textId="11389C31" w:rsidR="000672CC" w:rsidRPr="0069679E" w:rsidRDefault="00AF0D4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</w:t>
            </w:r>
          </w:p>
        </w:tc>
      </w:tr>
      <w:tr w:rsidR="0069679E" w:rsidRPr="0069679E" w14:paraId="2E3DED48" w14:textId="77777777" w:rsidTr="0069679E">
        <w:trPr>
          <w:trHeight w:val="39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2A2C9" w14:textId="5DE03ABC" w:rsidR="000672CC" w:rsidRPr="0069679E" w:rsidRDefault="00EC4793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ini et al 2018 (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6507" w14:textId="123BD905" w:rsidR="000672CC" w:rsidRPr="0069679E" w:rsidRDefault="003A6B1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4C2B0" w14:textId="1D0143B9" w:rsidR="000672CC" w:rsidRPr="0069679E" w:rsidRDefault="003A6B1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DD199" w14:textId="385020B2" w:rsidR="000672CC" w:rsidRPr="0069679E" w:rsidRDefault="003A6B1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EB792" w14:textId="75032F6B" w:rsidR="000672CC" w:rsidRPr="0069679E" w:rsidRDefault="003A6B1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51F79" w14:textId="163F0526" w:rsidR="000672CC" w:rsidRPr="0069679E" w:rsidRDefault="003A6B1C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55115" w14:textId="3D4DE55B" w:rsidR="000672CC" w:rsidRPr="0069679E" w:rsidRDefault="000E19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44A3A" w14:textId="70649864" w:rsidR="000672CC" w:rsidRPr="0069679E" w:rsidRDefault="000E19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0645F" w14:textId="5E372757" w:rsidR="000672CC" w:rsidRPr="0069679E" w:rsidRDefault="000E19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74710" w14:textId="09FB5241" w:rsidR="000672CC" w:rsidRPr="0069679E" w:rsidRDefault="000E1910" w:rsidP="009B02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9679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**/-/**</w:t>
            </w:r>
          </w:p>
        </w:tc>
      </w:tr>
    </w:tbl>
    <w:p w14:paraId="336AE272" w14:textId="77777777" w:rsidR="00226642" w:rsidRDefault="00226642"/>
    <w:tbl>
      <w:tblPr>
        <w:tblW w:w="14473" w:type="dxa"/>
        <w:tblInd w:w="-284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94"/>
        <w:gridCol w:w="1276"/>
        <w:gridCol w:w="1559"/>
        <w:gridCol w:w="1843"/>
        <w:gridCol w:w="1559"/>
        <w:gridCol w:w="1843"/>
        <w:gridCol w:w="1701"/>
        <w:gridCol w:w="160"/>
        <w:gridCol w:w="1824"/>
        <w:gridCol w:w="14"/>
      </w:tblGrid>
      <w:tr w:rsidR="004A11E8" w:rsidRPr="00974DB8" w14:paraId="450D0CB5" w14:textId="77777777" w:rsidTr="000115D5">
        <w:trPr>
          <w:trHeight w:val="81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2DE20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03FA1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5BA57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A4D96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F2CE4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9DF8C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1EAF4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F7E76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35D64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A11E8" w:rsidRPr="00974DB8" w14:paraId="59C932BF" w14:textId="77777777" w:rsidTr="000115D5">
        <w:trPr>
          <w:gridAfter w:val="1"/>
          <w:wAfter w:w="14" w:type="dxa"/>
          <w:trHeight w:val="671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B038F" w14:textId="77777777" w:rsidR="004A11E8" w:rsidRPr="000115D5" w:rsidRDefault="00974DB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0115D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Randomized controlled trials </w:t>
            </w:r>
          </w:p>
          <w:p w14:paraId="20AD549F" w14:textId="56F4715F" w:rsidR="000115D5" w:rsidRPr="000115D5" w:rsidRDefault="000115D5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it-IT"/>
              </w:rPr>
              <w:t>(Authors, Year, Citation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41B93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Selection</w:t>
            </w:r>
            <w:proofErr w:type="spellEnd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bias</w:t>
            </w:r>
            <w:proofErr w:type="spellEnd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298A4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formance </w:t>
            </w: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bias</w:t>
            </w:r>
            <w:proofErr w:type="spellEnd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694EE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Detection</w:t>
            </w:r>
            <w:proofErr w:type="spellEnd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bias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67FE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Attrition</w:t>
            </w:r>
            <w:proofErr w:type="spellEnd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bias</w:t>
            </w:r>
            <w:proofErr w:type="spellEnd"/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E6CF2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porting </w:t>
            </w:r>
            <w:proofErr w:type="spellStart"/>
            <w:r w:rsidRPr="00974DB8">
              <w:rPr>
                <w:rFonts w:ascii="Times New Roman" w:hAnsi="Times New Roman" w:cs="Times New Roman"/>
                <w:b/>
                <w:bCs/>
                <w:color w:val="000000"/>
              </w:rPr>
              <w:t>bias</w:t>
            </w:r>
            <w:proofErr w:type="spellEnd"/>
          </w:p>
        </w:tc>
      </w:tr>
      <w:tr w:rsidR="004A11E8" w:rsidRPr="00974DB8" w14:paraId="50566EC4" w14:textId="77777777" w:rsidTr="000115D5">
        <w:trPr>
          <w:gridAfter w:val="1"/>
          <w:wAfter w:w="14" w:type="dxa"/>
          <w:trHeight w:val="1062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CA30B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8A1A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974DB8">
              <w:rPr>
                <w:rFonts w:ascii="Times New Roman" w:hAnsi="Times New Roman" w:cs="Times New Roman"/>
                <w:i/>
                <w:color w:val="000000"/>
              </w:rPr>
              <w:t xml:space="preserve">random </w:t>
            </w:r>
            <w:proofErr w:type="spellStart"/>
            <w:r w:rsidRPr="00974DB8">
              <w:rPr>
                <w:rFonts w:ascii="Times New Roman" w:hAnsi="Times New Roman" w:cs="Times New Roman"/>
                <w:i/>
                <w:color w:val="000000"/>
              </w:rPr>
              <w:t>sequence</w:t>
            </w:r>
            <w:proofErr w:type="spellEnd"/>
            <w:r w:rsidRPr="00974DB8">
              <w:rPr>
                <w:rFonts w:ascii="Times New Roman" w:hAnsi="Times New Roman" w:cs="Times New Roman"/>
                <w:i/>
                <w:color w:val="000000"/>
              </w:rPr>
              <w:t xml:space="preserve"> gener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9EE9E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974DB8">
              <w:rPr>
                <w:rFonts w:ascii="Times New Roman" w:hAnsi="Times New Roman" w:cs="Times New Roman"/>
                <w:i/>
                <w:color w:val="000000"/>
                <w:lang w:val="en-US"/>
              </w:rPr>
              <w:t>allocation concealm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283F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i/>
                <w:color w:val="000000"/>
                <w:lang w:val="en-US"/>
              </w:rPr>
              <w:t>allocation after assessment of eligibility and will to participate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8D4AD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3B7E2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21413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CE82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A11E8" w:rsidRPr="00974DB8" w14:paraId="0602FAB7" w14:textId="77777777" w:rsidTr="000115D5">
        <w:trPr>
          <w:gridAfter w:val="1"/>
          <w:wAfter w:w="14" w:type="dxa"/>
          <w:trHeight w:val="227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4406E" w14:textId="1B3C503E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74DB8">
              <w:rPr>
                <w:rFonts w:ascii="Times New Roman" w:hAnsi="Times New Roman" w:cs="Times New Roman"/>
                <w:color w:val="000000"/>
              </w:rPr>
              <w:t>Blom</w:t>
            </w:r>
            <w:proofErr w:type="spellEnd"/>
            <w:r w:rsidRPr="00974DB8">
              <w:rPr>
                <w:rFonts w:ascii="Times New Roman" w:hAnsi="Times New Roman" w:cs="Times New Roman"/>
                <w:color w:val="000000"/>
              </w:rPr>
              <w:t xml:space="preserve"> et al 2009 (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86CAA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bCs/>
                <w:color w:val="00000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D9225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color w:val="000000"/>
                <w:lang w:val="en-US"/>
              </w:rPr>
              <w:t>U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6DDA" w14:textId="38563051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color w:val="000000"/>
                <w:lang w:val="en-US"/>
              </w:rPr>
              <w:t>U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F514A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color w:val="000000"/>
                <w:lang w:val="en-US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E388E" w14:textId="109EB6AB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C9406" w14:textId="77777777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8E5D" w14:textId="2DDAEF8C" w:rsidR="004A11E8" w:rsidRPr="00974DB8" w:rsidRDefault="004A11E8" w:rsidP="004A11E8">
            <w:pPr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4DB8">
              <w:rPr>
                <w:rFonts w:ascii="Times New Roman" w:hAnsi="Times New Roman" w:cs="Times New Roman"/>
                <w:color w:val="000000"/>
                <w:lang w:val="en-US"/>
              </w:rPr>
              <w:t>Un</w:t>
            </w:r>
          </w:p>
        </w:tc>
      </w:tr>
    </w:tbl>
    <w:p w14:paraId="3A7EEA82" w14:textId="77777777" w:rsidR="0032037C" w:rsidRDefault="0032037C">
      <w:bookmarkStart w:id="0" w:name="_GoBack"/>
      <w:bookmarkEnd w:id="0"/>
    </w:p>
    <w:sectPr w:rsidR="0032037C" w:rsidSect="00DE4C93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C93"/>
    <w:rsid w:val="0000327E"/>
    <w:rsid w:val="000115D5"/>
    <w:rsid w:val="00015986"/>
    <w:rsid w:val="00047D65"/>
    <w:rsid w:val="000672CC"/>
    <w:rsid w:val="00085EB0"/>
    <w:rsid w:val="00090A72"/>
    <w:rsid w:val="00097585"/>
    <w:rsid w:val="000A36EA"/>
    <w:rsid w:val="000A7526"/>
    <w:rsid w:val="000C0B67"/>
    <w:rsid w:val="000C74F4"/>
    <w:rsid w:val="000D6B3A"/>
    <w:rsid w:val="000D7189"/>
    <w:rsid w:val="000E1910"/>
    <w:rsid w:val="000F1D7D"/>
    <w:rsid w:val="000F1F8B"/>
    <w:rsid w:val="000F62FB"/>
    <w:rsid w:val="00106CED"/>
    <w:rsid w:val="00115EBE"/>
    <w:rsid w:val="00117AF0"/>
    <w:rsid w:val="00120EE4"/>
    <w:rsid w:val="00141812"/>
    <w:rsid w:val="00156B86"/>
    <w:rsid w:val="00165D70"/>
    <w:rsid w:val="00175438"/>
    <w:rsid w:val="00176DA0"/>
    <w:rsid w:val="001820DD"/>
    <w:rsid w:val="00186FB7"/>
    <w:rsid w:val="001871D9"/>
    <w:rsid w:val="00190341"/>
    <w:rsid w:val="001C2545"/>
    <w:rsid w:val="001D0E93"/>
    <w:rsid w:val="001D60B3"/>
    <w:rsid w:val="001E6F62"/>
    <w:rsid w:val="001F6074"/>
    <w:rsid w:val="00200611"/>
    <w:rsid w:val="00207759"/>
    <w:rsid w:val="00210415"/>
    <w:rsid w:val="002172C7"/>
    <w:rsid w:val="00226642"/>
    <w:rsid w:val="0023017D"/>
    <w:rsid w:val="0024233C"/>
    <w:rsid w:val="00246ADA"/>
    <w:rsid w:val="00252EC7"/>
    <w:rsid w:val="00253B9C"/>
    <w:rsid w:val="00253B9E"/>
    <w:rsid w:val="0027358B"/>
    <w:rsid w:val="00286F76"/>
    <w:rsid w:val="00291B63"/>
    <w:rsid w:val="002A7D42"/>
    <w:rsid w:val="002B228A"/>
    <w:rsid w:val="002B4778"/>
    <w:rsid w:val="002B4D89"/>
    <w:rsid w:val="002C1A75"/>
    <w:rsid w:val="002D71BA"/>
    <w:rsid w:val="002F6697"/>
    <w:rsid w:val="003013B6"/>
    <w:rsid w:val="00304A22"/>
    <w:rsid w:val="003070DF"/>
    <w:rsid w:val="00313271"/>
    <w:rsid w:val="0032037C"/>
    <w:rsid w:val="00334125"/>
    <w:rsid w:val="003400B3"/>
    <w:rsid w:val="0034757D"/>
    <w:rsid w:val="003531CA"/>
    <w:rsid w:val="003626DD"/>
    <w:rsid w:val="00382CBA"/>
    <w:rsid w:val="00390071"/>
    <w:rsid w:val="003A531F"/>
    <w:rsid w:val="003A6B1C"/>
    <w:rsid w:val="003C285C"/>
    <w:rsid w:val="003C7B4D"/>
    <w:rsid w:val="003E650D"/>
    <w:rsid w:val="003F0A42"/>
    <w:rsid w:val="004051E2"/>
    <w:rsid w:val="00426F3F"/>
    <w:rsid w:val="004464A4"/>
    <w:rsid w:val="0045211D"/>
    <w:rsid w:val="0045419F"/>
    <w:rsid w:val="004706F2"/>
    <w:rsid w:val="00470E22"/>
    <w:rsid w:val="00475363"/>
    <w:rsid w:val="004A11E8"/>
    <w:rsid w:val="004F0716"/>
    <w:rsid w:val="00556DB3"/>
    <w:rsid w:val="00584591"/>
    <w:rsid w:val="0058592C"/>
    <w:rsid w:val="00594DC9"/>
    <w:rsid w:val="005A2034"/>
    <w:rsid w:val="005A2BAE"/>
    <w:rsid w:val="005B001E"/>
    <w:rsid w:val="005B7B74"/>
    <w:rsid w:val="005C2580"/>
    <w:rsid w:val="005C5C55"/>
    <w:rsid w:val="005D31B2"/>
    <w:rsid w:val="005E0949"/>
    <w:rsid w:val="005E0BE1"/>
    <w:rsid w:val="005E689C"/>
    <w:rsid w:val="005F539B"/>
    <w:rsid w:val="006063ED"/>
    <w:rsid w:val="006075FA"/>
    <w:rsid w:val="0064469F"/>
    <w:rsid w:val="00653BD1"/>
    <w:rsid w:val="00672E74"/>
    <w:rsid w:val="00675E7B"/>
    <w:rsid w:val="006869AD"/>
    <w:rsid w:val="00687B89"/>
    <w:rsid w:val="00691D87"/>
    <w:rsid w:val="0069679E"/>
    <w:rsid w:val="006B5690"/>
    <w:rsid w:val="006E5F0B"/>
    <w:rsid w:val="006E69C8"/>
    <w:rsid w:val="006F3953"/>
    <w:rsid w:val="0070389E"/>
    <w:rsid w:val="007131A2"/>
    <w:rsid w:val="00734881"/>
    <w:rsid w:val="00734B8D"/>
    <w:rsid w:val="00735BE9"/>
    <w:rsid w:val="0074157C"/>
    <w:rsid w:val="00751186"/>
    <w:rsid w:val="00752C85"/>
    <w:rsid w:val="00765A43"/>
    <w:rsid w:val="007839D7"/>
    <w:rsid w:val="007F0500"/>
    <w:rsid w:val="007F322B"/>
    <w:rsid w:val="00833804"/>
    <w:rsid w:val="0083627A"/>
    <w:rsid w:val="00847874"/>
    <w:rsid w:val="00875810"/>
    <w:rsid w:val="00875E6C"/>
    <w:rsid w:val="00882366"/>
    <w:rsid w:val="00883B46"/>
    <w:rsid w:val="00884FE4"/>
    <w:rsid w:val="008920E2"/>
    <w:rsid w:val="008A5499"/>
    <w:rsid w:val="008B1010"/>
    <w:rsid w:val="008B45D3"/>
    <w:rsid w:val="008B7B01"/>
    <w:rsid w:val="008C661B"/>
    <w:rsid w:val="008D2D25"/>
    <w:rsid w:val="008D43AF"/>
    <w:rsid w:val="008E11A4"/>
    <w:rsid w:val="00903840"/>
    <w:rsid w:val="00916C6B"/>
    <w:rsid w:val="009272ED"/>
    <w:rsid w:val="009329E4"/>
    <w:rsid w:val="00933FA6"/>
    <w:rsid w:val="009420F6"/>
    <w:rsid w:val="00954C78"/>
    <w:rsid w:val="00957A4D"/>
    <w:rsid w:val="009666BE"/>
    <w:rsid w:val="00974DB8"/>
    <w:rsid w:val="00982862"/>
    <w:rsid w:val="009A2474"/>
    <w:rsid w:val="009B02FC"/>
    <w:rsid w:val="009C50A5"/>
    <w:rsid w:val="009D04E6"/>
    <w:rsid w:val="009D5E29"/>
    <w:rsid w:val="009D75D6"/>
    <w:rsid w:val="00A03516"/>
    <w:rsid w:val="00A83214"/>
    <w:rsid w:val="00A84865"/>
    <w:rsid w:val="00A97D06"/>
    <w:rsid w:val="00AC4D23"/>
    <w:rsid w:val="00AD01FF"/>
    <w:rsid w:val="00AF085D"/>
    <w:rsid w:val="00AF0D43"/>
    <w:rsid w:val="00AF5F94"/>
    <w:rsid w:val="00B11D8B"/>
    <w:rsid w:val="00B1217C"/>
    <w:rsid w:val="00B22DC4"/>
    <w:rsid w:val="00B30E89"/>
    <w:rsid w:val="00B31579"/>
    <w:rsid w:val="00B357D2"/>
    <w:rsid w:val="00B47D1C"/>
    <w:rsid w:val="00B52593"/>
    <w:rsid w:val="00B571F1"/>
    <w:rsid w:val="00B6483C"/>
    <w:rsid w:val="00B7273B"/>
    <w:rsid w:val="00B9226C"/>
    <w:rsid w:val="00B97824"/>
    <w:rsid w:val="00BA73C8"/>
    <w:rsid w:val="00BA7634"/>
    <w:rsid w:val="00BC28DC"/>
    <w:rsid w:val="00BE174E"/>
    <w:rsid w:val="00C022AD"/>
    <w:rsid w:val="00C0619D"/>
    <w:rsid w:val="00C2651E"/>
    <w:rsid w:val="00C34237"/>
    <w:rsid w:val="00C37569"/>
    <w:rsid w:val="00C66F8B"/>
    <w:rsid w:val="00C71E96"/>
    <w:rsid w:val="00CC2F8E"/>
    <w:rsid w:val="00CD0404"/>
    <w:rsid w:val="00CE2C10"/>
    <w:rsid w:val="00CE2F53"/>
    <w:rsid w:val="00CF6D37"/>
    <w:rsid w:val="00D15570"/>
    <w:rsid w:val="00D20296"/>
    <w:rsid w:val="00D226D6"/>
    <w:rsid w:val="00D25A22"/>
    <w:rsid w:val="00D304DA"/>
    <w:rsid w:val="00D328F6"/>
    <w:rsid w:val="00D4131F"/>
    <w:rsid w:val="00D44BD3"/>
    <w:rsid w:val="00D63100"/>
    <w:rsid w:val="00D77BBA"/>
    <w:rsid w:val="00DA137F"/>
    <w:rsid w:val="00DB19BD"/>
    <w:rsid w:val="00DC4DD0"/>
    <w:rsid w:val="00DC7C3A"/>
    <w:rsid w:val="00DD4695"/>
    <w:rsid w:val="00DD7776"/>
    <w:rsid w:val="00DE4C93"/>
    <w:rsid w:val="00E00653"/>
    <w:rsid w:val="00E5656E"/>
    <w:rsid w:val="00E65AA7"/>
    <w:rsid w:val="00E83716"/>
    <w:rsid w:val="00E944B3"/>
    <w:rsid w:val="00E966D8"/>
    <w:rsid w:val="00E97D22"/>
    <w:rsid w:val="00EA7530"/>
    <w:rsid w:val="00EB069F"/>
    <w:rsid w:val="00EB36AA"/>
    <w:rsid w:val="00EB7EC7"/>
    <w:rsid w:val="00EC1785"/>
    <w:rsid w:val="00EC4793"/>
    <w:rsid w:val="00EC4C59"/>
    <w:rsid w:val="00EC6E13"/>
    <w:rsid w:val="00ED4373"/>
    <w:rsid w:val="00EE6C61"/>
    <w:rsid w:val="00EF7B56"/>
    <w:rsid w:val="00F147AF"/>
    <w:rsid w:val="00F21C53"/>
    <w:rsid w:val="00F346CE"/>
    <w:rsid w:val="00F4020B"/>
    <w:rsid w:val="00F41D89"/>
    <w:rsid w:val="00F435F9"/>
    <w:rsid w:val="00F60144"/>
    <w:rsid w:val="00F815E2"/>
    <w:rsid w:val="00F838A3"/>
    <w:rsid w:val="00F979A4"/>
    <w:rsid w:val="00FA1A9B"/>
    <w:rsid w:val="00FA3E03"/>
    <w:rsid w:val="00FC1055"/>
    <w:rsid w:val="00FC57EF"/>
    <w:rsid w:val="00FD15EA"/>
    <w:rsid w:val="00FD361C"/>
    <w:rsid w:val="00FD7F9B"/>
    <w:rsid w:val="00FF2EF3"/>
    <w:rsid w:val="00FF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CC1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474"/>
    <w:rPr>
      <w:rFonts w:ascii="Times New Roman" w:hAnsi="Times New Roman" w:cs="Times New Roman"/>
      <w:sz w:val="26"/>
      <w:szCs w:val="2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474"/>
    <w:rPr>
      <w:rFonts w:ascii="Times New Roman" w:hAnsi="Times New Roman" w:cs="Times New Roman"/>
      <w:sz w:val="26"/>
      <w:szCs w:val="26"/>
    </w:rPr>
  </w:style>
  <w:style w:type="paragraph" w:styleId="Revisione">
    <w:name w:val="Revision"/>
    <w:hidden/>
    <w:uiPriority w:val="99"/>
    <w:semiHidden/>
    <w:rsid w:val="00691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Campi</dc:creator>
  <cp:keywords/>
  <dc:description/>
  <cp:lastModifiedBy>Riccardo Campi</cp:lastModifiedBy>
  <cp:revision>5</cp:revision>
  <dcterms:created xsi:type="dcterms:W3CDTF">2018-11-14T17:15:00Z</dcterms:created>
  <dcterms:modified xsi:type="dcterms:W3CDTF">2018-11-18T20:51:00Z</dcterms:modified>
</cp:coreProperties>
</file>